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3ADDE" w14:textId="4FF7E10F" w:rsidR="00D40FCB" w:rsidRPr="00D40FCB" w:rsidRDefault="00603F65" w:rsidP="00D40FCB">
      <w:pPr>
        <w:spacing w:line="276" w:lineRule="auto"/>
        <w:jc w:val="center"/>
        <w:rPr>
          <w:rFonts w:ascii="Times New Roman" w:eastAsia="宋体" w:hAnsi="Times New Roman" w:cs="Times New Roman"/>
          <w:b/>
          <w:bCs/>
          <w:sz w:val="20"/>
          <w:szCs w:val="21"/>
        </w:rPr>
      </w:pPr>
      <w:r>
        <w:rPr>
          <w:rFonts w:ascii="Times New Roman" w:eastAsia="宋体" w:hAnsi="Times New Roman" w:cs="Times New Roman"/>
          <w:b/>
          <w:bCs/>
          <w:sz w:val="20"/>
          <w:szCs w:val="21"/>
        </w:rPr>
        <w:t>Table S1</w:t>
      </w:r>
      <w:r w:rsidR="00D40FCB" w:rsidRPr="00D40FCB">
        <w:rPr>
          <w:rFonts w:ascii="Times New Roman" w:eastAsia="宋体" w:hAnsi="Times New Roman" w:cs="Times New Roman"/>
          <w:b/>
          <w:bCs/>
          <w:sz w:val="20"/>
          <w:szCs w:val="21"/>
        </w:rPr>
        <w:t xml:space="preserve">. </w:t>
      </w:r>
      <w:r w:rsidR="00D40FCB" w:rsidRPr="00D40FCB">
        <w:rPr>
          <w:rFonts w:ascii="Times New Roman" w:eastAsia="宋体" w:hAnsi="Times New Roman" w:cs="Times New Roman" w:hint="eastAsia"/>
          <w:b/>
          <w:bCs/>
          <w:sz w:val="20"/>
          <w:szCs w:val="21"/>
        </w:rPr>
        <w:t xml:space="preserve">List of primer sequences for RT-qPCR analysis </w:t>
      </w:r>
    </w:p>
    <w:tbl>
      <w:tblPr>
        <w:tblStyle w:val="ac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126"/>
        <w:gridCol w:w="5528"/>
      </w:tblGrid>
      <w:tr w:rsidR="00D40FCB" w:rsidRPr="00D40FCB" w14:paraId="59287366" w14:textId="77777777" w:rsidTr="00D40FCB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A92013A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45F745" w14:textId="5ACCD8C8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603F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mer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3D2BECCE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F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→3’)</w:t>
            </w:r>
          </w:p>
        </w:tc>
      </w:tr>
      <w:tr w:rsidR="00D40FCB" w:rsidRPr="00D40FCB" w14:paraId="64BEDDA9" w14:textId="77777777" w:rsidTr="00D40FCB">
        <w:tc>
          <w:tcPr>
            <w:tcW w:w="284" w:type="dxa"/>
          </w:tcPr>
          <w:p w14:paraId="7FE004B7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021D990" w14:textId="1703CA32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H2BC4-F</w:t>
            </w:r>
          </w:p>
        </w:tc>
        <w:tc>
          <w:tcPr>
            <w:tcW w:w="5528" w:type="dxa"/>
          </w:tcPr>
          <w:p w14:paraId="3DA45788" w14:textId="53E4E3CE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GACACTGGCATCTCTTCCAAGG</w:t>
            </w:r>
          </w:p>
        </w:tc>
      </w:tr>
      <w:tr w:rsidR="00D40FCB" w:rsidRPr="00D40FCB" w14:paraId="07E7DAAA" w14:textId="77777777" w:rsidTr="00D40FCB">
        <w:tc>
          <w:tcPr>
            <w:tcW w:w="284" w:type="dxa"/>
          </w:tcPr>
          <w:p w14:paraId="094A93C2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133A85" w14:textId="3046C53E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H2BC4-R</w:t>
            </w:r>
          </w:p>
        </w:tc>
        <w:tc>
          <w:tcPr>
            <w:tcW w:w="5528" w:type="dxa"/>
          </w:tcPr>
          <w:p w14:paraId="35B8A6E8" w14:textId="2753BE1C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AGGTGATGGTCGAGCGCTTGTT</w:t>
            </w:r>
          </w:p>
        </w:tc>
      </w:tr>
      <w:tr w:rsidR="00D40FCB" w:rsidRPr="00D40FCB" w14:paraId="57A88808" w14:textId="77777777" w:rsidTr="00D40FCB">
        <w:tc>
          <w:tcPr>
            <w:tcW w:w="284" w:type="dxa"/>
          </w:tcPr>
          <w:p w14:paraId="64BC7111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C4A73B1" w14:textId="563E0D6E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EP300-F</w:t>
            </w:r>
          </w:p>
        </w:tc>
        <w:tc>
          <w:tcPr>
            <w:tcW w:w="5528" w:type="dxa"/>
          </w:tcPr>
          <w:p w14:paraId="3F4510F6" w14:textId="55C1090F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GCAGTGTGCCAAACCAGATG</w:t>
            </w:r>
          </w:p>
        </w:tc>
      </w:tr>
      <w:tr w:rsidR="00D40FCB" w:rsidRPr="00D40FCB" w14:paraId="415A4507" w14:textId="77777777" w:rsidTr="00D40FCB">
        <w:tc>
          <w:tcPr>
            <w:tcW w:w="284" w:type="dxa"/>
          </w:tcPr>
          <w:p w14:paraId="77776C80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B8A6349" w14:textId="2FF9E989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EP300-R</w:t>
            </w:r>
          </w:p>
        </w:tc>
        <w:tc>
          <w:tcPr>
            <w:tcW w:w="5528" w:type="dxa"/>
          </w:tcPr>
          <w:p w14:paraId="470FB9DE" w14:textId="0AEF5D18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GGGTTTGCCGGGGTACAATA</w:t>
            </w:r>
          </w:p>
        </w:tc>
      </w:tr>
      <w:tr w:rsidR="00D40FCB" w:rsidRPr="00D40FCB" w14:paraId="3987649C" w14:textId="77777777" w:rsidTr="00D40FCB">
        <w:tc>
          <w:tcPr>
            <w:tcW w:w="284" w:type="dxa"/>
          </w:tcPr>
          <w:p w14:paraId="3F16ED0B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908E1E" w14:textId="40E354D7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Vimentin-F</w:t>
            </w:r>
          </w:p>
        </w:tc>
        <w:tc>
          <w:tcPr>
            <w:tcW w:w="5528" w:type="dxa"/>
          </w:tcPr>
          <w:p w14:paraId="5DA90DE8" w14:textId="7DBD4785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CTTGACGGAAGACATAGTACACC</w:t>
            </w:r>
          </w:p>
        </w:tc>
      </w:tr>
      <w:tr w:rsidR="00D40FCB" w:rsidRPr="00D40FCB" w14:paraId="1057566E" w14:textId="77777777" w:rsidTr="00D40FCB">
        <w:tc>
          <w:tcPr>
            <w:tcW w:w="284" w:type="dxa"/>
          </w:tcPr>
          <w:p w14:paraId="1A2B7AA8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10D4B89" w14:textId="3065868A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Vimentin-R</w:t>
            </w:r>
          </w:p>
        </w:tc>
        <w:tc>
          <w:tcPr>
            <w:tcW w:w="5528" w:type="dxa"/>
          </w:tcPr>
          <w:p w14:paraId="46178BB4" w14:textId="64443CDB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ACATTGGCAGGAAATAGTCGC</w:t>
            </w:r>
          </w:p>
        </w:tc>
      </w:tr>
      <w:tr w:rsidR="00D40FCB" w:rsidRPr="00D40FCB" w14:paraId="79C355FE" w14:textId="77777777" w:rsidTr="00D40FCB">
        <w:tc>
          <w:tcPr>
            <w:tcW w:w="284" w:type="dxa"/>
          </w:tcPr>
          <w:p w14:paraId="019B6BDE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285D613" w14:textId="68DD0162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Fibronectin-F</w:t>
            </w:r>
            <w:r w:rsidR="00D40FCB" w:rsidRPr="00D40F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</w:tcPr>
          <w:p w14:paraId="23727A1C" w14:textId="2C4129EA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CCGCCGAATGTAGGACAAGA</w:t>
            </w:r>
          </w:p>
        </w:tc>
      </w:tr>
      <w:tr w:rsidR="00D40FCB" w:rsidRPr="00D40FCB" w14:paraId="5693A98E" w14:textId="77777777" w:rsidTr="00D40FCB">
        <w:tc>
          <w:tcPr>
            <w:tcW w:w="284" w:type="dxa"/>
          </w:tcPr>
          <w:p w14:paraId="55C6D899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8705201" w14:textId="44BB1109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Fibronectin-R</w:t>
            </w:r>
          </w:p>
        </w:tc>
        <w:tc>
          <w:tcPr>
            <w:tcW w:w="5528" w:type="dxa"/>
          </w:tcPr>
          <w:p w14:paraId="1806C3D6" w14:textId="4792FF0B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GACAGAGTTGCCCACGGTAA</w:t>
            </w:r>
          </w:p>
        </w:tc>
      </w:tr>
      <w:tr w:rsidR="00D40FCB" w:rsidRPr="00D40FCB" w14:paraId="3189FFF8" w14:textId="77777777" w:rsidTr="00D40FCB">
        <w:tc>
          <w:tcPr>
            <w:tcW w:w="284" w:type="dxa"/>
          </w:tcPr>
          <w:p w14:paraId="79DC8AFE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CD2D62" w14:textId="70EA00F8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ZEB1-F</w:t>
            </w:r>
            <w:r w:rsidR="00D40FCB" w:rsidRPr="00D40F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28" w:type="dxa"/>
          </w:tcPr>
          <w:p w14:paraId="0652CCDD" w14:textId="495613E8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GTGAAGGTGTACCAGAGGATG</w:t>
            </w:r>
          </w:p>
        </w:tc>
      </w:tr>
      <w:tr w:rsidR="00D40FCB" w:rsidRPr="00D40FCB" w14:paraId="3D254EA3" w14:textId="77777777" w:rsidTr="00D40FCB">
        <w:tc>
          <w:tcPr>
            <w:tcW w:w="284" w:type="dxa"/>
          </w:tcPr>
          <w:p w14:paraId="162DA417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FFCB568" w14:textId="23B57EBA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ZEB1-R</w:t>
            </w:r>
          </w:p>
        </w:tc>
        <w:tc>
          <w:tcPr>
            <w:tcW w:w="5528" w:type="dxa"/>
          </w:tcPr>
          <w:p w14:paraId="4CC859AE" w14:textId="4B1108A4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TCTTGCCCTTCCTTTCTGTCA</w:t>
            </w:r>
          </w:p>
        </w:tc>
      </w:tr>
      <w:tr w:rsidR="00D40FCB" w:rsidRPr="00D40FCB" w14:paraId="62FFCC4D" w14:textId="77777777" w:rsidTr="00D40FCB">
        <w:tc>
          <w:tcPr>
            <w:tcW w:w="284" w:type="dxa"/>
          </w:tcPr>
          <w:p w14:paraId="5B46A8AB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C17FB6" w14:textId="4956B76C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CDH2-F</w:t>
            </w:r>
          </w:p>
        </w:tc>
        <w:tc>
          <w:tcPr>
            <w:tcW w:w="5528" w:type="dxa"/>
          </w:tcPr>
          <w:p w14:paraId="5A4D4FEB" w14:textId="769928F8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AGCCAACCTTAACTGAGGAGT</w:t>
            </w:r>
          </w:p>
        </w:tc>
      </w:tr>
      <w:tr w:rsidR="00D40FCB" w:rsidRPr="00D40FCB" w14:paraId="58B014A2" w14:textId="77777777" w:rsidTr="00603F65">
        <w:tc>
          <w:tcPr>
            <w:tcW w:w="284" w:type="dxa"/>
          </w:tcPr>
          <w:p w14:paraId="0A4D8F53" w14:textId="77777777" w:rsidR="00D40FCB" w:rsidRPr="00D40FCB" w:rsidRDefault="00D40FCB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802576" w14:textId="341A3DEA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CDH2-</w:t>
            </w: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528" w:type="dxa"/>
          </w:tcPr>
          <w:p w14:paraId="3B2A168E" w14:textId="6CED609E" w:rsidR="00D40FCB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GGCAAGTTGATTGGAGGGATG</w:t>
            </w:r>
          </w:p>
        </w:tc>
      </w:tr>
      <w:tr w:rsidR="00603F65" w:rsidRPr="00D40FCB" w14:paraId="5E32B1E2" w14:textId="77777777" w:rsidTr="00603F65">
        <w:tc>
          <w:tcPr>
            <w:tcW w:w="284" w:type="dxa"/>
          </w:tcPr>
          <w:p w14:paraId="60E2693C" w14:textId="77777777" w:rsidR="00603F65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8EBFDFC" w14:textId="5DA958DC" w:rsidR="00603F65" w:rsidRPr="00603F65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ACTB-F:</w:t>
            </w:r>
          </w:p>
        </w:tc>
        <w:tc>
          <w:tcPr>
            <w:tcW w:w="5528" w:type="dxa"/>
          </w:tcPr>
          <w:p w14:paraId="407B888F" w14:textId="1EEEB93F" w:rsidR="00603F65" w:rsidRPr="00603F65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GGCGGCACCA</w:t>
            </w:r>
            <w:bookmarkStart w:id="0" w:name="_GoBack"/>
            <w:bookmarkEnd w:id="0"/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CCATGTACCCT</w:t>
            </w:r>
          </w:p>
        </w:tc>
      </w:tr>
      <w:tr w:rsidR="00603F65" w:rsidRPr="00D40FCB" w14:paraId="1B5822A9" w14:textId="77777777" w:rsidTr="00D40FCB">
        <w:tc>
          <w:tcPr>
            <w:tcW w:w="284" w:type="dxa"/>
            <w:tcBorders>
              <w:bottom w:val="single" w:sz="4" w:space="0" w:color="auto"/>
            </w:tcBorders>
          </w:tcPr>
          <w:p w14:paraId="7447A6F1" w14:textId="77777777" w:rsidR="00603F65" w:rsidRPr="00D40FCB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DC5C77" w14:textId="726D0A28" w:rsidR="00603F65" w:rsidRPr="00603F65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ACTB-R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4FD4373E" w14:textId="42CFB07D" w:rsidR="00603F65" w:rsidRPr="00603F65" w:rsidRDefault="00603F65" w:rsidP="00D40FCB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3F65">
              <w:rPr>
                <w:rFonts w:ascii="Times New Roman" w:hAnsi="Times New Roman" w:cs="Times New Roman"/>
                <w:sz w:val="20"/>
                <w:szCs w:val="20"/>
              </w:rPr>
              <w:t>AGGGGCCGGACTCGTCATACT</w:t>
            </w:r>
          </w:p>
        </w:tc>
      </w:tr>
    </w:tbl>
    <w:p w14:paraId="2B68D4E9" w14:textId="34B293A3" w:rsidR="00807A62" w:rsidRPr="00603F65" w:rsidRDefault="00807A62" w:rsidP="00603F65">
      <w:pPr>
        <w:spacing w:line="360" w:lineRule="auto"/>
        <w:jc w:val="left"/>
      </w:pPr>
    </w:p>
    <w:sectPr w:rsidR="00807A62" w:rsidRPr="00603F65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9E9F5" w14:textId="77777777" w:rsidR="00740BAA" w:rsidRDefault="00740BAA">
      <w:r>
        <w:separator/>
      </w:r>
    </w:p>
  </w:endnote>
  <w:endnote w:type="continuationSeparator" w:id="0">
    <w:p w14:paraId="1E31FE22" w14:textId="77777777" w:rsidR="00740BAA" w:rsidRDefault="00740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0C048" w14:textId="77777777" w:rsidR="00740BAA" w:rsidRDefault="00740BAA">
      <w:r>
        <w:separator/>
      </w:r>
    </w:p>
  </w:footnote>
  <w:footnote w:type="continuationSeparator" w:id="0">
    <w:p w14:paraId="6FCB3C67" w14:textId="77777777" w:rsidR="00740BAA" w:rsidRDefault="00740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A067C39"/>
    <w:multiLevelType w:val="singleLevel"/>
    <w:tmpl w:val="8A067C39"/>
    <w:lvl w:ilvl="0">
      <w:start w:val="3"/>
      <w:numFmt w:val="chineseCounting"/>
      <w:suff w:val="nothing"/>
      <w:lvlText w:val="%1、"/>
      <w:lvlJc w:val="left"/>
      <w:rPr>
        <w:rFonts w:hint="eastAsia"/>
      </w:rPr>
    </w:lvl>
  </w:abstractNum>
  <w:abstractNum w:abstractNumId="1" w15:restartNumberingAfterBreak="0">
    <w:nsid w:val="40AB1FDB"/>
    <w:multiLevelType w:val="multilevel"/>
    <w:tmpl w:val="40AB1FDB"/>
    <w:lvl w:ilvl="0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3YzYyYjBmZDIxNzY4ZDQ0ZmM0MGM0OWI2N2Q2NGUifQ=="/>
  </w:docVars>
  <w:rsids>
    <w:rsidRoot w:val="0004589D"/>
    <w:rsid w:val="00000EC3"/>
    <w:rsid w:val="00005FFB"/>
    <w:rsid w:val="00006032"/>
    <w:rsid w:val="00010991"/>
    <w:rsid w:val="00027432"/>
    <w:rsid w:val="0002772A"/>
    <w:rsid w:val="00027C49"/>
    <w:rsid w:val="0003248B"/>
    <w:rsid w:val="00032FBD"/>
    <w:rsid w:val="00037291"/>
    <w:rsid w:val="00043915"/>
    <w:rsid w:val="00044BD8"/>
    <w:rsid w:val="0004589D"/>
    <w:rsid w:val="00047B81"/>
    <w:rsid w:val="00052D47"/>
    <w:rsid w:val="000550F8"/>
    <w:rsid w:val="000564E7"/>
    <w:rsid w:val="000608BC"/>
    <w:rsid w:val="00076232"/>
    <w:rsid w:val="00080EB3"/>
    <w:rsid w:val="000A1ABC"/>
    <w:rsid w:val="000A57A0"/>
    <w:rsid w:val="000A594C"/>
    <w:rsid w:val="000B22F7"/>
    <w:rsid w:val="000E5D26"/>
    <w:rsid w:val="000F2A71"/>
    <w:rsid w:val="0010115E"/>
    <w:rsid w:val="00102F17"/>
    <w:rsid w:val="00105425"/>
    <w:rsid w:val="00106ED3"/>
    <w:rsid w:val="00107A78"/>
    <w:rsid w:val="00122BEB"/>
    <w:rsid w:val="00145A90"/>
    <w:rsid w:val="00146D33"/>
    <w:rsid w:val="00161D62"/>
    <w:rsid w:val="00166AA3"/>
    <w:rsid w:val="00182A0D"/>
    <w:rsid w:val="00182E7D"/>
    <w:rsid w:val="001853BB"/>
    <w:rsid w:val="001B7E63"/>
    <w:rsid w:val="001C447F"/>
    <w:rsid w:val="001C4D23"/>
    <w:rsid w:val="001D04B2"/>
    <w:rsid w:val="001D0903"/>
    <w:rsid w:val="001D59CE"/>
    <w:rsid w:val="001E3733"/>
    <w:rsid w:val="001E416E"/>
    <w:rsid w:val="002133BD"/>
    <w:rsid w:val="00213A0A"/>
    <w:rsid w:val="0022164E"/>
    <w:rsid w:val="00221D1B"/>
    <w:rsid w:val="00232525"/>
    <w:rsid w:val="00242AA4"/>
    <w:rsid w:val="00246AA4"/>
    <w:rsid w:val="002553B8"/>
    <w:rsid w:val="00256F22"/>
    <w:rsid w:val="00257CC4"/>
    <w:rsid w:val="00270A13"/>
    <w:rsid w:val="00282884"/>
    <w:rsid w:val="00295F1D"/>
    <w:rsid w:val="002A0746"/>
    <w:rsid w:val="002A1E39"/>
    <w:rsid w:val="002B315B"/>
    <w:rsid w:val="002C07A1"/>
    <w:rsid w:val="002D17B4"/>
    <w:rsid w:val="002E236A"/>
    <w:rsid w:val="002F33CE"/>
    <w:rsid w:val="003325D3"/>
    <w:rsid w:val="003327D1"/>
    <w:rsid w:val="00334DFE"/>
    <w:rsid w:val="003361AC"/>
    <w:rsid w:val="00350B36"/>
    <w:rsid w:val="003556EE"/>
    <w:rsid w:val="00362C94"/>
    <w:rsid w:val="00373181"/>
    <w:rsid w:val="0039327C"/>
    <w:rsid w:val="003B2501"/>
    <w:rsid w:val="003B4A8B"/>
    <w:rsid w:val="003C536E"/>
    <w:rsid w:val="003C6BC3"/>
    <w:rsid w:val="003F24BC"/>
    <w:rsid w:val="004009ED"/>
    <w:rsid w:val="00411514"/>
    <w:rsid w:val="00415F51"/>
    <w:rsid w:val="00417CA0"/>
    <w:rsid w:val="00462D07"/>
    <w:rsid w:val="00467BA3"/>
    <w:rsid w:val="0047202E"/>
    <w:rsid w:val="004906D9"/>
    <w:rsid w:val="004926FE"/>
    <w:rsid w:val="00495311"/>
    <w:rsid w:val="004A629F"/>
    <w:rsid w:val="004C0BEA"/>
    <w:rsid w:val="004D08AD"/>
    <w:rsid w:val="004D1DF8"/>
    <w:rsid w:val="004D2514"/>
    <w:rsid w:val="004D35E2"/>
    <w:rsid w:val="004E2D7A"/>
    <w:rsid w:val="004E3E9A"/>
    <w:rsid w:val="00501EA2"/>
    <w:rsid w:val="00512189"/>
    <w:rsid w:val="00515BF3"/>
    <w:rsid w:val="005474BC"/>
    <w:rsid w:val="00580694"/>
    <w:rsid w:val="0058326D"/>
    <w:rsid w:val="00586DD2"/>
    <w:rsid w:val="0059250C"/>
    <w:rsid w:val="0059471C"/>
    <w:rsid w:val="005A769A"/>
    <w:rsid w:val="005B18FD"/>
    <w:rsid w:val="005C3A16"/>
    <w:rsid w:val="005C6FF8"/>
    <w:rsid w:val="005E4A9B"/>
    <w:rsid w:val="00602AE2"/>
    <w:rsid w:val="00603F65"/>
    <w:rsid w:val="00627E8D"/>
    <w:rsid w:val="00630C50"/>
    <w:rsid w:val="00645D7E"/>
    <w:rsid w:val="00646578"/>
    <w:rsid w:val="0065432B"/>
    <w:rsid w:val="00663671"/>
    <w:rsid w:val="00667BFC"/>
    <w:rsid w:val="0067072B"/>
    <w:rsid w:val="006836DC"/>
    <w:rsid w:val="00692B46"/>
    <w:rsid w:val="00692B7C"/>
    <w:rsid w:val="0069534C"/>
    <w:rsid w:val="00696A67"/>
    <w:rsid w:val="006B08D0"/>
    <w:rsid w:val="006D3342"/>
    <w:rsid w:val="006E0FEE"/>
    <w:rsid w:val="006F16EA"/>
    <w:rsid w:val="006F3FD1"/>
    <w:rsid w:val="006F4304"/>
    <w:rsid w:val="007004B6"/>
    <w:rsid w:val="00702005"/>
    <w:rsid w:val="007077F4"/>
    <w:rsid w:val="00721A2A"/>
    <w:rsid w:val="00726958"/>
    <w:rsid w:val="007308E7"/>
    <w:rsid w:val="00740BAA"/>
    <w:rsid w:val="00747133"/>
    <w:rsid w:val="00765DAF"/>
    <w:rsid w:val="00766E71"/>
    <w:rsid w:val="00767CE2"/>
    <w:rsid w:val="00771470"/>
    <w:rsid w:val="00771AD6"/>
    <w:rsid w:val="007854ED"/>
    <w:rsid w:val="007A7127"/>
    <w:rsid w:val="007B2B7F"/>
    <w:rsid w:val="007C417A"/>
    <w:rsid w:val="007C6BFF"/>
    <w:rsid w:val="007E5078"/>
    <w:rsid w:val="007E7F98"/>
    <w:rsid w:val="007F4260"/>
    <w:rsid w:val="007F4AC2"/>
    <w:rsid w:val="00805F0E"/>
    <w:rsid w:val="00807A62"/>
    <w:rsid w:val="00807AFD"/>
    <w:rsid w:val="00823BB5"/>
    <w:rsid w:val="00835884"/>
    <w:rsid w:val="008372F6"/>
    <w:rsid w:val="00844EA6"/>
    <w:rsid w:val="00845AF1"/>
    <w:rsid w:val="00852820"/>
    <w:rsid w:val="00870652"/>
    <w:rsid w:val="008727CB"/>
    <w:rsid w:val="008912C6"/>
    <w:rsid w:val="008B083E"/>
    <w:rsid w:val="008B2508"/>
    <w:rsid w:val="008B62A3"/>
    <w:rsid w:val="008B7DC9"/>
    <w:rsid w:val="008C6ECA"/>
    <w:rsid w:val="008D264B"/>
    <w:rsid w:val="008E52F7"/>
    <w:rsid w:val="008F2DFF"/>
    <w:rsid w:val="008F779A"/>
    <w:rsid w:val="00904095"/>
    <w:rsid w:val="0090622E"/>
    <w:rsid w:val="00923470"/>
    <w:rsid w:val="009235F4"/>
    <w:rsid w:val="00924785"/>
    <w:rsid w:val="0092518F"/>
    <w:rsid w:val="00957BA1"/>
    <w:rsid w:val="00966052"/>
    <w:rsid w:val="00974A95"/>
    <w:rsid w:val="00985F91"/>
    <w:rsid w:val="00987F60"/>
    <w:rsid w:val="009907B4"/>
    <w:rsid w:val="00991DDC"/>
    <w:rsid w:val="0099309B"/>
    <w:rsid w:val="00996D74"/>
    <w:rsid w:val="009A3325"/>
    <w:rsid w:val="009A6314"/>
    <w:rsid w:val="009B47EB"/>
    <w:rsid w:val="009C4BF1"/>
    <w:rsid w:val="009E7558"/>
    <w:rsid w:val="009F2EA9"/>
    <w:rsid w:val="009F3D86"/>
    <w:rsid w:val="009F4E28"/>
    <w:rsid w:val="009F7523"/>
    <w:rsid w:val="00A069E5"/>
    <w:rsid w:val="00A117F1"/>
    <w:rsid w:val="00A12F65"/>
    <w:rsid w:val="00A32C09"/>
    <w:rsid w:val="00A340E5"/>
    <w:rsid w:val="00A37A56"/>
    <w:rsid w:val="00A54A7D"/>
    <w:rsid w:val="00A550E7"/>
    <w:rsid w:val="00A559B0"/>
    <w:rsid w:val="00A60F2F"/>
    <w:rsid w:val="00A62B5E"/>
    <w:rsid w:val="00A667FD"/>
    <w:rsid w:val="00A66E04"/>
    <w:rsid w:val="00A67EFF"/>
    <w:rsid w:val="00A82292"/>
    <w:rsid w:val="00A87741"/>
    <w:rsid w:val="00A90E65"/>
    <w:rsid w:val="00A91382"/>
    <w:rsid w:val="00AA10F9"/>
    <w:rsid w:val="00AB4C76"/>
    <w:rsid w:val="00AB7B95"/>
    <w:rsid w:val="00AC79EF"/>
    <w:rsid w:val="00AD1039"/>
    <w:rsid w:val="00AD5B57"/>
    <w:rsid w:val="00AF25EB"/>
    <w:rsid w:val="00AF3E1E"/>
    <w:rsid w:val="00B04D92"/>
    <w:rsid w:val="00B16B23"/>
    <w:rsid w:val="00B319C3"/>
    <w:rsid w:val="00B372DF"/>
    <w:rsid w:val="00B41CCE"/>
    <w:rsid w:val="00B420FF"/>
    <w:rsid w:val="00B45A4A"/>
    <w:rsid w:val="00B51733"/>
    <w:rsid w:val="00B707EF"/>
    <w:rsid w:val="00B73C2F"/>
    <w:rsid w:val="00B8447A"/>
    <w:rsid w:val="00B87291"/>
    <w:rsid w:val="00B87B2C"/>
    <w:rsid w:val="00B91E05"/>
    <w:rsid w:val="00BB21BB"/>
    <w:rsid w:val="00BB5698"/>
    <w:rsid w:val="00BB7E9B"/>
    <w:rsid w:val="00BC659A"/>
    <w:rsid w:val="00BD0BA8"/>
    <w:rsid w:val="00BD0FF4"/>
    <w:rsid w:val="00BD7B83"/>
    <w:rsid w:val="00BF170F"/>
    <w:rsid w:val="00C0269B"/>
    <w:rsid w:val="00C058A1"/>
    <w:rsid w:val="00C13338"/>
    <w:rsid w:val="00C16157"/>
    <w:rsid w:val="00C16265"/>
    <w:rsid w:val="00C32F77"/>
    <w:rsid w:val="00C374B7"/>
    <w:rsid w:val="00C51139"/>
    <w:rsid w:val="00C53289"/>
    <w:rsid w:val="00C64DF5"/>
    <w:rsid w:val="00C720ED"/>
    <w:rsid w:val="00C75E22"/>
    <w:rsid w:val="00C95D22"/>
    <w:rsid w:val="00CA0EED"/>
    <w:rsid w:val="00CA722D"/>
    <w:rsid w:val="00CB095D"/>
    <w:rsid w:val="00CC2246"/>
    <w:rsid w:val="00CE18D7"/>
    <w:rsid w:val="00CE4B39"/>
    <w:rsid w:val="00CE59D7"/>
    <w:rsid w:val="00CE5DC4"/>
    <w:rsid w:val="00CF2B1F"/>
    <w:rsid w:val="00CF78F0"/>
    <w:rsid w:val="00D17059"/>
    <w:rsid w:val="00D30EE0"/>
    <w:rsid w:val="00D40FCB"/>
    <w:rsid w:val="00D43308"/>
    <w:rsid w:val="00D52CA1"/>
    <w:rsid w:val="00D72E98"/>
    <w:rsid w:val="00D8127C"/>
    <w:rsid w:val="00D97C28"/>
    <w:rsid w:val="00DA6E3A"/>
    <w:rsid w:val="00DB28AD"/>
    <w:rsid w:val="00DB65F8"/>
    <w:rsid w:val="00DC1108"/>
    <w:rsid w:val="00DE7E44"/>
    <w:rsid w:val="00DF1056"/>
    <w:rsid w:val="00E016B9"/>
    <w:rsid w:val="00E10676"/>
    <w:rsid w:val="00E20310"/>
    <w:rsid w:val="00E36A77"/>
    <w:rsid w:val="00E40782"/>
    <w:rsid w:val="00E5365B"/>
    <w:rsid w:val="00E713D1"/>
    <w:rsid w:val="00E7171F"/>
    <w:rsid w:val="00E76E6E"/>
    <w:rsid w:val="00E82238"/>
    <w:rsid w:val="00E85592"/>
    <w:rsid w:val="00EA0FFE"/>
    <w:rsid w:val="00EB3F94"/>
    <w:rsid w:val="00EB5EB0"/>
    <w:rsid w:val="00EC0AF1"/>
    <w:rsid w:val="00ED5B6E"/>
    <w:rsid w:val="00ED6DB4"/>
    <w:rsid w:val="00EE12D8"/>
    <w:rsid w:val="00EE34CC"/>
    <w:rsid w:val="00EF2193"/>
    <w:rsid w:val="00EF3E0A"/>
    <w:rsid w:val="00EF5F93"/>
    <w:rsid w:val="00F05EF5"/>
    <w:rsid w:val="00F115A6"/>
    <w:rsid w:val="00F12F52"/>
    <w:rsid w:val="00F26054"/>
    <w:rsid w:val="00F35BB7"/>
    <w:rsid w:val="00F80EAD"/>
    <w:rsid w:val="00FB29E2"/>
    <w:rsid w:val="00FC7925"/>
    <w:rsid w:val="00FD6852"/>
    <w:rsid w:val="00FF362F"/>
    <w:rsid w:val="00FF457B"/>
    <w:rsid w:val="00FF57B2"/>
    <w:rsid w:val="054A1FC8"/>
    <w:rsid w:val="0550407A"/>
    <w:rsid w:val="07D76F34"/>
    <w:rsid w:val="0A5C5C20"/>
    <w:rsid w:val="0B203D6E"/>
    <w:rsid w:val="0BA64804"/>
    <w:rsid w:val="13943747"/>
    <w:rsid w:val="153F2303"/>
    <w:rsid w:val="17D96349"/>
    <w:rsid w:val="1C0E2DEC"/>
    <w:rsid w:val="1CEA5D4F"/>
    <w:rsid w:val="20B31EA3"/>
    <w:rsid w:val="22077067"/>
    <w:rsid w:val="22C27567"/>
    <w:rsid w:val="22F91EC4"/>
    <w:rsid w:val="239D2E48"/>
    <w:rsid w:val="2A175F9E"/>
    <w:rsid w:val="2C184349"/>
    <w:rsid w:val="2D6906A3"/>
    <w:rsid w:val="2DA26021"/>
    <w:rsid w:val="2E9356D0"/>
    <w:rsid w:val="2EEB57ED"/>
    <w:rsid w:val="2F293DA1"/>
    <w:rsid w:val="314044F2"/>
    <w:rsid w:val="320549BC"/>
    <w:rsid w:val="33E263DD"/>
    <w:rsid w:val="3575683A"/>
    <w:rsid w:val="35B361A6"/>
    <w:rsid w:val="3617427E"/>
    <w:rsid w:val="37211B43"/>
    <w:rsid w:val="38184374"/>
    <w:rsid w:val="381F68BF"/>
    <w:rsid w:val="3A7D68D2"/>
    <w:rsid w:val="3A937D61"/>
    <w:rsid w:val="3C9E62D8"/>
    <w:rsid w:val="414D154E"/>
    <w:rsid w:val="416459A6"/>
    <w:rsid w:val="456C508F"/>
    <w:rsid w:val="4C0F30ED"/>
    <w:rsid w:val="501841D7"/>
    <w:rsid w:val="519B2AC5"/>
    <w:rsid w:val="574B313E"/>
    <w:rsid w:val="5832574D"/>
    <w:rsid w:val="59527F3F"/>
    <w:rsid w:val="59BE0327"/>
    <w:rsid w:val="5B253D35"/>
    <w:rsid w:val="5C3727CC"/>
    <w:rsid w:val="5DD357DB"/>
    <w:rsid w:val="630D43C3"/>
    <w:rsid w:val="659B7D87"/>
    <w:rsid w:val="67BA634C"/>
    <w:rsid w:val="682C2E79"/>
    <w:rsid w:val="68870583"/>
    <w:rsid w:val="695B6E5E"/>
    <w:rsid w:val="69931565"/>
    <w:rsid w:val="6A3C4E72"/>
    <w:rsid w:val="6BBE194A"/>
    <w:rsid w:val="70E41899"/>
    <w:rsid w:val="728D79D3"/>
    <w:rsid w:val="78E918F0"/>
    <w:rsid w:val="78F83B3E"/>
    <w:rsid w:val="7B457D33"/>
    <w:rsid w:val="7DB70EC9"/>
    <w:rsid w:val="7E363865"/>
    <w:rsid w:val="7EC53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8B8F70"/>
  <w15:docId w15:val="{A48C5E74-F729-4A8A-A4DF-A291576C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paragraph" w:styleId="af">
    <w:name w:val="List Paragraph"/>
    <w:basedOn w:val="a"/>
    <w:uiPriority w:val="99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qFormat/>
    <w:rPr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:szCs w:val="24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jlqj4b">
    <w:name w:val="jlqj4b"/>
    <w:basedOn w:val="a0"/>
    <w:qFormat/>
  </w:style>
  <w:style w:type="paragraph" w:customStyle="1" w:styleId="Style8">
    <w:name w:val="_Style 8"/>
    <w:basedOn w:val="a"/>
    <w:next w:val="af"/>
    <w:uiPriority w:val="34"/>
    <w:qFormat/>
    <w:pPr>
      <w:spacing w:line="360" w:lineRule="auto"/>
      <w:ind w:firstLineChars="200" w:firstLine="420"/>
    </w:pPr>
    <w:rPr>
      <w:rFonts w:ascii="Times New Roman" w:eastAsia="宋体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053CC-E34C-4942-918B-EB03DC711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science</dc:creator>
  <cp:lastModifiedBy>酷酷鸟</cp:lastModifiedBy>
  <cp:revision>133</cp:revision>
  <dcterms:created xsi:type="dcterms:W3CDTF">2021-04-22T07:58:00Z</dcterms:created>
  <dcterms:modified xsi:type="dcterms:W3CDTF">2026-03-1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6C18F253FAB4F05BA8A3EE31A6AEAF0_13</vt:lpwstr>
  </property>
</Properties>
</file>